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2208BEC" w14:textId="2CFA3468" w:rsidR="00184A54" w:rsidRDefault="00A17402" w:rsidP="00A17402">
      <w:pPr>
        <w:jc w:val="center"/>
        <w:rPr>
          <w:rFonts w:ascii="Times New Roman" w:hAnsi="Times New Roman" w:cs="Times New Roman"/>
          <w:sz w:val="28"/>
        </w:rPr>
      </w:pPr>
      <w:r w:rsidRPr="00A17402">
        <w:rPr>
          <w:rFonts w:ascii="Times New Roman" w:hAnsi="Times New Roman" w:cs="Times New Roman"/>
          <w:sz w:val="28"/>
        </w:rPr>
        <w:t>SUPPLEMENTARY</w:t>
      </w:r>
    </w:p>
    <w:p w14:paraId="4F863281" w14:textId="77777777" w:rsidR="00D41278" w:rsidRDefault="00D41278" w:rsidP="00A17402">
      <w:pPr>
        <w:jc w:val="center"/>
        <w:rPr>
          <w:rFonts w:ascii="Times New Roman" w:hAnsi="Times New Roman" w:cs="Times New Roman"/>
          <w:sz w:val="28"/>
        </w:rPr>
      </w:pPr>
    </w:p>
    <w:p w14:paraId="112429CD" w14:textId="7DE30217" w:rsidR="00D41278" w:rsidRPr="00866373" w:rsidRDefault="00AC53CE" w:rsidP="00A17402">
      <w:pPr>
        <w:jc w:val="center"/>
        <w:rPr>
          <w:rFonts w:ascii="Times New Roman" w:hAnsi="Times New Roman" w:cs="Times New Roman"/>
          <w:sz w:val="22"/>
          <w:szCs w:val="20"/>
        </w:rPr>
      </w:pPr>
      <w:bookmarkStart w:id="0" w:name="_Hlk193036039"/>
      <w:r w:rsidRPr="00866373">
        <w:rPr>
          <w:rFonts w:ascii="Times New Roman" w:hAnsi="Times New Roman" w:cs="Times New Roman"/>
          <w:sz w:val="22"/>
          <w:szCs w:val="20"/>
        </w:rPr>
        <w:t>Table S</w:t>
      </w:r>
      <w:r w:rsidRPr="00866373">
        <w:rPr>
          <w:rFonts w:ascii="Times New Roman" w:hAnsi="Times New Roman" w:cs="Times New Roman" w:hint="eastAsia"/>
          <w:sz w:val="22"/>
          <w:szCs w:val="20"/>
        </w:rPr>
        <w:t>1.</w:t>
      </w:r>
      <w:r w:rsidRPr="00866373">
        <w:rPr>
          <w:sz w:val="18"/>
          <w:szCs w:val="20"/>
        </w:rPr>
        <w:t xml:space="preserve"> </w:t>
      </w:r>
      <w:r w:rsidRPr="00866373">
        <w:rPr>
          <w:rFonts w:ascii="Times New Roman" w:hAnsi="Times New Roman" w:cs="Times New Roman"/>
          <w:sz w:val="22"/>
          <w:szCs w:val="20"/>
        </w:rPr>
        <w:t xml:space="preserve">the prevalence of </w:t>
      </w:r>
      <w:r w:rsidR="00B06620" w:rsidRPr="00866373">
        <w:rPr>
          <w:rFonts w:ascii="Times New Roman" w:hAnsi="Times New Roman" w:cs="Times New Roman"/>
          <w:sz w:val="22"/>
          <w:szCs w:val="20"/>
        </w:rPr>
        <w:t xml:space="preserve">job burnout, depression and anxiety </w:t>
      </w:r>
      <w:r w:rsidRPr="00866373">
        <w:rPr>
          <w:rFonts w:ascii="Times New Roman" w:hAnsi="Times New Roman" w:cs="Times New Roman"/>
          <w:sz w:val="22"/>
          <w:szCs w:val="20"/>
        </w:rPr>
        <w:t>in different age groups</w:t>
      </w:r>
    </w:p>
    <w:tbl>
      <w:tblPr>
        <w:tblpPr w:leftFromText="180" w:rightFromText="180" w:vertAnchor="text" w:horzAnchor="margin" w:tblpXSpec="center" w:tblpY="192"/>
        <w:tblW w:w="10849" w:type="dxa"/>
        <w:tblLook w:val="04A0" w:firstRow="1" w:lastRow="0" w:firstColumn="1" w:lastColumn="0" w:noHBand="0" w:noVBand="1"/>
      </w:tblPr>
      <w:tblGrid>
        <w:gridCol w:w="1026"/>
        <w:gridCol w:w="1071"/>
        <w:gridCol w:w="1071"/>
        <w:gridCol w:w="1071"/>
        <w:gridCol w:w="222"/>
        <w:gridCol w:w="1071"/>
        <w:gridCol w:w="1161"/>
        <w:gridCol w:w="1161"/>
        <w:gridCol w:w="222"/>
        <w:gridCol w:w="1071"/>
        <w:gridCol w:w="1071"/>
        <w:gridCol w:w="1071"/>
      </w:tblGrid>
      <w:tr w:rsidR="00866373" w:rsidRPr="00866373" w14:paraId="4BEC9CD0" w14:textId="77777777" w:rsidTr="009A2386">
        <w:trPr>
          <w:trHeight w:val="291"/>
        </w:trPr>
        <w:tc>
          <w:tcPr>
            <w:tcW w:w="986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C090D" w14:textId="0C368228" w:rsidR="00D45A25" w:rsidRPr="00866373" w:rsidRDefault="00D45A25" w:rsidP="00D45A2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bookmarkStart w:id="1" w:name="_Hlk193036017"/>
            <w:bookmarkEnd w:id="0"/>
          </w:p>
        </w:tc>
        <w:tc>
          <w:tcPr>
            <w:tcW w:w="3088" w:type="dxa"/>
            <w:gridSpan w:val="3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4202D" w14:textId="77777777" w:rsidR="00D45A25" w:rsidRPr="00866373" w:rsidRDefault="00D45A25" w:rsidP="00D45A2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6637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ge 20-25 (n=1641)</w:t>
            </w:r>
          </w:p>
        </w:tc>
        <w:tc>
          <w:tcPr>
            <w:tcW w:w="213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319EA" w14:textId="77777777" w:rsidR="00D45A25" w:rsidRPr="00866373" w:rsidRDefault="00D45A25" w:rsidP="00D45A2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6637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261" w:type="dxa"/>
            <w:gridSpan w:val="3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9760F5B" w14:textId="77777777" w:rsidR="00D45A25" w:rsidRPr="00866373" w:rsidRDefault="00D45A25" w:rsidP="00D45A2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6637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ge 26-30(n=2985)</w:t>
            </w:r>
          </w:p>
        </w:tc>
        <w:tc>
          <w:tcPr>
            <w:tcW w:w="213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137FEBB" w14:textId="77777777" w:rsidR="00D45A25" w:rsidRPr="00866373" w:rsidRDefault="00D45A25" w:rsidP="00D45A2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6637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088" w:type="dxa"/>
            <w:gridSpan w:val="3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C3442A0" w14:textId="77777777" w:rsidR="00D45A25" w:rsidRPr="00866373" w:rsidRDefault="00D45A25" w:rsidP="00D45A2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6637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ge 31-59(n=308)</w:t>
            </w:r>
          </w:p>
        </w:tc>
      </w:tr>
      <w:tr w:rsidR="00866373" w:rsidRPr="00866373" w14:paraId="465F5097" w14:textId="77777777" w:rsidTr="009A2386">
        <w:trPr>
          <w:trHeight w:val="278"/>
        </w:trPr>
        <w:tc>
          <w:tcPr>
            <w:tcW w:w="9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48A33D" w14:textId="222BE291" w:rsidR="00D45A25" w:rsidRPr="00866373" w:rsidRDefault="00D45A25" w:rsidP="00D45A2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6637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Variables</w:t>
            </w:r>
          </w:p>
        </w:tc>
        <w:tc>
          <w:tcPr>
            <w:tcW w:w="1029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AB4689" w14:textId="77777777" w:rsidR="00D45A25" w:rsidRPr="00866373" w:rsidRDefault="00D45A25" w:rsidP="00D45A2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6637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1029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BDB469" w14:textId="77777777" w:rsidR="00D45A25" w:rsidRPr="00866373" w:rsidRDefault="00D45A25" w:rsidP="00D45A2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6637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id</w:t>
            </w:r>
          </w:p>
        </w:tc>
        <w:tc>
          <w:tcPr>
            <w:tcW w:w="1029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BEF44A" w14:textId="77777777" w:rsidR="00D45A25" w:rsidRPr="00866373" w:rsidRDefault="00D45A25" w:rsidP="00D45A2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6637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igh</w:t>
            </w:r>
          </w:p>
        </w:tc>
        <w:tc>
          <w:tcPr>
            <w:tcW w:w="213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AE940C" w14:textId="77777777" w:rsidR="00D45A25" w:rsidRPr="00866373" w:rsidRDefault="00D45A25" w:rsidP="00D45A2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29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72700A" w14:textId="77777777" w:rsidR="00D45A25" w:rsidRPr="00866373" w:rsidRDefault="00D45A25" w:rsidP="00D45A2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6637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1115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412E1C" w14:textId="77777777" w:rsidR="00D45A25" w:rsidRPr="00866373" w:rsidRDefault="00D45A25" w:rsidP="00D45A2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6637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id</w:t>
            </w:r>
          </w:p>
        </w:tc>
        <w:tc>
          <w:tcPr>
            <w:tcW w:w="1115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92D964" w14:textId="77777777" w:rsidR="00D45A25" w:rsidRPr="00866373" w:rsidRDefault="00D45A25" w:rsidP="00D45A2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6637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igh</w:t>
            </w:r>
          </w:p>
        </w:tc>
        <w:tc>
          <w:tcPr>
            <w:tcW w:w="213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AA9669" w14:textId="77777777" w:rsidR="00D45A25" w:rsidRPr="00866373" w:rsidRDefault="00D45A25" w:rsidP="00D45A2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29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59261E" w14:textId="77777777" w:rsidR="00D45A25" w:rsidRPr="00866373" w:rsidRDefault="00D45A25" w:rsidP="00D45A2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6637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1029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181CEB" w14:textId="77777777" w:rsidR="00D45A25" w:rsidRPr="00866373" w:rsidRDefault="00D45A25" w:rsidP="00D45A2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6637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id</w:t>
            </w:r>
          </w:p>
        </w:tc>
        <w:tc>
          <w:tcPr>
            <w:tcW w:w="1029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1A6347" w14:textId="77777777" w:rsidR="00D45A25" w:rsidRPr="00866373" w:rsidRDefault="00D45A25" w:rsidP="00D45A2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6637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igh</w:t>
            </w:r>
          </w:p>
        </w:tc>
      </w:tr>
      <w:tr w:rsidR="00866373" w:rsidRPr="00866373" w14:paraId="6BE32098" w14:textId="77777777" w:rsidTr="009A2386">
        <w:trPr>
          <w:trHeight w:val="278"/>
        </w:trPr>
        <w:tc>
          <w:tcPr>
            <w:tcW w:w="98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39ABA" w14:textId="2698BF1F" w:rsidR="00D45A25" w:rsidRPr="00866373" w:rsidRDefault="00D45A25" w:rsidP="00D45A2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6637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EX</w:t>
            </w:r>
          </w:p>
        </w:tc>
        <w:tc>
          <w:tcPr>
            <w:tcW w:w="102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3C4AA" w14:textId="77777777" w:rsidR="00D45A25" w:rsidRPr="00866373" w:rsidRDefault="00D45A25" w:rsidP="00D45A2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6637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58(34%)</w:t>
            </w:r>
          </w:p>
        </w:tc>
        <w:tc>
          <w:tcPr>
            <w:tcW w:w="102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C613C" w14:textId="77777777" w:rsidR="00D45A25" w:rsidRPr="00866373" w:rsidRDefault="00D45A25" w:rsidP="00D45A2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6637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82(35.5%)</w:t>
            </w:r>
          </w:p>
        </w:tc>
        <w:tc>
          <w:tcPr>
            <w:tcW w:w="102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B0C79" w14:textId="77777777" w:rsidR="00D45A25" w:rsidRPr="00866373" w:rsidRDefault="00D45A25" w:rsidP="00D45A2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6637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01(30.5%)</w:t>
            </w:r>
          </w:p>
        </w:tc>
        <w:tc>
          <w:tcPr>
            <w:tcW w:w="21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A30FB" w14:textId="77777777" w:rsidR="00D45A25" w:rsidRPr="00866373" w:rsidRDefault="00D45A25" w:rsidP="00D45A2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2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1601C7" w14:textId="77777777" w:rsidR="00D45A25" w:rsidRPr="00866373" w:rsidRDefault="00D45A25" w:rsidP="00D45A2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6637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31(31.2%)</w:t>
            </w:r>
          </w:p>
        </w:tc>
        <w:tc>
          <w:tcPr>
            <w:tcW w:w="111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4ED4AE" w14:textId="77777777" w:rsidR="00D45A25" w:rsidRPr="00866373" w:rsidRDefault="00D45A25" w:rsidP="00D45A2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6637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064(35.6%)</w:t>
            </w:r>
          </w:p>
        </w:tc>
        <w:tc>
          <w:tcPr>
            <w:tcW w:w="111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42098E" w14:textId="77777777" w:rsidR="00D45A25" w:rsidRPr="00866373" w:rsidRDefault="00D45A25" w:rsidP="00D45A2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6637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90(33.2%)</w:t>
            </w:r>
          </w:p>
        </w:tc>
        <w:tc>
          <w:tcPr>
            <w:tcW w:w="21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75471A" w14:textId="77777777" w:rsidR="00D45A25" w:rsidRPr="00866373" w:rsidRDefault="00D45A25" w:rsidP="00D45A2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2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35AB54" w14:textId="77777777" w:rsidR="00D45A25" w:rsidRPr="00866373" w:rsidRDefault="00D45A25" w:rsidP="00D45A2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6637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84(59.7%)</w:t>
            </w:r>
          </w:p>
        </w:tc>
        <w:tc>
          <w:tcPr>
            <w:tcW w:w="102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FA8B28" w14:textId="77777777" w:rsidR="00D45A25" w:rsidRPr="00866373" w:rsidRDefault="00D45A25" w:rsidP="00D45A2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6637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0(29.2%)</w:t>
            </w:r>
          </w:p>
        </w:tc>
        <w:tc>
          <w:tcPr>
            <w:tcW w:w="102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B96EF9" w14:textId="77777777" w:rsidR="00D45A25" w:rsidRPr="00866373" w:rsidRDefault="00D45A25" w:rsidP="00D45A2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6637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4(11%)</w:t>
            </w:r>
          </w:p>
        </w:tc>
      </w:tr>
      <w:tr w:rsidR="00866373" w:rsidRPr="00866373" w14:paraId="196EE008" w14:textId="77777777" w:rsidTr="009A2386">
        <w:trPr>
          <w:trHeight w:val="278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654C5" w14:textId="3726F534" w:rsidR="00D45A25" w:rsidRPr="00866373" w:rsidRDefault="00D45A25" w:rsidP="00D45A2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6637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Y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EAC43" w14:textId="77777777" w:rsidR="00D45A25" w:rsidRPr="00866373" w:rsidRDefault="00D45A25" w:rsidP="00D45A2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6637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81(23.2%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33DA4" w14:textId="77777777" w:rsidR="00D45A25" w:rsidRPr="00866373" w:rsidRDefault="00D45A25" w:rsidP="00D45A2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6637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60(52.4%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07200" w14:textId="77777777" w:rsidR="00D45A25" w:rsidRPr="00866373" w:rsidRDefault="00D45A25" w:rsidP="00D45A2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6637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00(24.4%)</w:t>
            </w:r>
          </w:p>
        </w:tc>
        <w:tc>
          <w:tcPr>
            <w:tcW w:w="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25764" w14:textId="77777777" w:rsidR="00D45A25" w:rsidRPr="00866373" w:rsidRDefault="00D45A25" w:rsidP="00D45A2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4F9F07" w14:textId="77777777" w:rsidR="00D45A25" w:rsidRPr="00866373" w:rsidRDefault="00D45A25" w:rsidP="00D45A2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6637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62(15.5%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948138" w14:textId="77777777" w:rsidR="00D45A25" w:rsidRPr="00866373" w:rsidRDefault="00D45A25" w:rsidP="00D45A2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6637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733(58%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2E2B98" w14:textId="77777777" w:rsidR="00D45A25" w:rsidRPr="00866373" w:rsidRDefault="00D45A25" w:rsidP="00D45A2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6637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90(26.5%)</w:t>
            </w:r>
          </w:p>
        </w:tc>
        <w:tc>
          <w:tcPr>
            <w:tcW w:w="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4B2F6C" w14:textId="77777777" w:rsidR="00D45A25" w:rsidRPr="00866373" w:rsidRDefault="00D45A25" w:rsidP="00D45A2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672DD6" w14:textId="77777777" w:rsidR="00D45A25" w:rsidRPr="00866373" w:rsidRDefault="00D45A25" w:rsidP="00D45A2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6637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8(31.8%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5617ED" w14:textId="77777777" w:rsidR="00D45A25" w:rsidRPr="00866373" w:rsidRDefault="00D45A25" w:rsidP="00D45A2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6637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83(59.4%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E0A6E1" w14:textId="77777777" w:rsidR="00D45A25" w:rsidRPr="00866373" w:rsidRDefault="00D45A25" w:rsidP="00D45A2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6637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7(8.8%)</w:t>
            </w:r>
          </w:p>
        </w:tc>
      </w:tr>
      <w:tr w:rsidR="00866373" w:rsidRPr="00866373" w14:paraId="34F1FA0E" w14:textId="77777777" w:rsidTr="009A2386">
        <w:trPr>
          <w:trHeight w:val="278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541A9" w14:textId="6D3C7167" w:rsidR="00D45A25" w:rsidRPr="00866373" w:rsidRDefault="00D45A25" w:rsidP="00D45A2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6637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E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4D76B" w14:textId="77777777" w:rsidR="00D45A25" w:rsidRPr="00866373" w:rsidRDefault="00D45A25" w:rsidP="00D45A2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6637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4(1.4%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91AB5" w14:textId="77777777" w:rsidR="00D45A25" w:rsidRPr="00866373" w:rsidRDefault="00D45A25" w:rsidP="00D45A2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6637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52(39.8%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26EE4" w14:textId="77777777" w:rsidR="00D45A25" w:rsidRPr="00866373" w:rsidRDefault="00D45A25" w:rsidP="00D45A2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6637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65(58.8%)</w:t>
            </w:r>
          </w:p>
        </w:tc>
        <w:tc>
          <w:tcPr>
            <w:tcW w:w="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4F234" w14:textId="77777777" w:rsidR="00D45A25" w:rsidRPr="00866373" w:rsidRDefault="00D45A25" w:rsidP="00D45A2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3C7269" w14:textId="77777777" w:rsidR="00D45A25" w:rsidRPr="00866373" w:rsidRDefault="00D45A25" w:rsidP="00D45A2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6637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9(2%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FDDE7D" w14:textId="77777777" w:rsidR="00D45A25" w:rsidRPr="00866373" w:rsidRDefault="00D45A25" w:rsidP="00D45A2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6637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189(39.8%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4D5207" w14:textId="7E04F4AD" w:rsidR="00D45A25" w:rsidRPr="00866373" w:rsidRDefault="00D45A25" w:rsidP="00D45A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6637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737</w:t>
            </w:r>
            <w:r w:rsidRPr="00866373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(</w:t>
            </w:r>
            <w:r w:rsidRPr="0086637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8.2%)</w:t>
            </w:r>
          </w:p>
        </w:tc>
        <w:tc>
          <w:tcPr>
            <w:tcW w:w="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50B0AF" w14:textId="77777777" w:rsidR="00D45A25" w:rsidRPr="00866373" w:rsidRDefault="00D45A25" w:rsidP="00D45A2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96F0C1" w14:textId="77777777" w:rsidR="00D45A25" w:rsidRPr="00866373" w:rsidRDefault="00D45A25" w:rsidP="00D45A2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6637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(2.9%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9F0B62" w14:textId="77777777" w:rsidR="00D45A25" w:rsidRPr="00866373" w:rsidRDefault="00D45A25" w:rsidP="00D45A2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6637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00(32.5%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847E66" w14:textId="77777777" w:rsidR="00D45A25" w:rsidRPr="00866373" w:rsidRDefault="00D45A25" w:rsidP="00D45A2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6637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99(64.6%)</w:t>
            </w:r>
          </w:p>
        </w:tc>
      </w:tr>
      <w:tr w:rsidR="00866373" w:rsidRPr="00866373" w14:paraId="5D19DB28" w14:textId="77777777" w:rsidTr="009A2386">
        <w:trPr>
          <w:trHeight w:val="278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2AD3F" w14:textId="77777777" w:rsidR="00D45A25" w:rsidRPr="00866373" w:rsidRDefault="00D45A25" w:rsidP="00D45A2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6637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epression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D32A2" w14:textId="77777777" w:rsidR="00D45A25" w:rsidRPr="00866373" w:rsidRDefault="00D45A25" w:rsidP="00D45A2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6637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37(14.4%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C6E83" w14:textId="77777777" w:rsidR="00D45A25" w:rsidRPr="00866373" w:rsidRDefault="00D45A25" w:rsidP="00D45A2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6637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37(8.3%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83C28" w14:textId="77777777" w:rsidR="00D45A25" w:rsidRPr="00866373" w:rsidRDefault="00D45A25" w:rsidP="00D45A2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6637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9(1.2%</w:t>
            </w:r>
            <w:r w:rsidRPr="0086637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）</w:t>
            </w:r>
          </w:p>
        </w:tc>
        <w:tc>
          <w:tcPr>
            <w:tcW w:w="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89696" w14:textId="77777777" w:rsidR="00D45A25" w:rsidRPr="00866373" w:rsidRDefault="00D45A25" w:rsidP="00D45A2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35C57A" w14:textId="77777777" w:rsidR="00D45A25" w:rsidRPr="00866373" w:rsidRDefault="00D45A25" w:rsidP="00D45A2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6637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36(18%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E5DEB2" w14:textId="77777777" w:rsidR="00D45A25" w:rsidRPr="00866373" w:rsidRDefault="00D45A25" w:rsidP="00D45A2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6637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58(8.6%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9D126D" w14:textId="77777777" w:rsidR="00D45A25" w:rsidRPr="00866373" w:rsidRDefault="00D45A25" w:rsidP="00D45A2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6637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2</w:t>
            </w:r>
            <w:r w:rsidRPr="0086637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（</w:t>
            </w:r>
            <w:r w:rsidRPr="0086637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1%</w:t>
            </w:r>
            <w:r w:rsidRPr="0086637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）</w:t>
            </w:r>
          </w:p>
        </w:tc>
        <w:tc>
          <w:tcPr>
            <w:tcW w:w="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D8CF8A" w14:textId="77777777" w:rsidR="00D45A25" w:rsidRPr="00866373" w:rsidRDefault="00D45A25" w:rsidP="00D45A2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9EC95B" w14:textId="77777777" w:rsidR="00D45A25" w:rsidRPr="00866373" w:rsidRDefault="00D45A25" w:rsidP="00D45A2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6637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7(12%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9F9B60" w14:textId="77777777" w:rsidR="00D45A25" w:rsidRPr="00866373" w:rsidRDefault="00D45A25" w:rsidP="00D45A2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6637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0(6.5%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187A56" w14:textId="77777777" w:rsidR="00D45A25" w:rsidRPr="00866373" w:rsidRDefault="00D45A25" w:rsidP="00D45A2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6637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(1%)</w:t>
            </w:r>
          </w:p>
        </w:tc>
      </w:tr>
      <w:tr w:rsidR="00866373" w:rsidRPr="00866373" w14:paraId="3505FF1E" w14:textId="77777777" w:rsidTr="009A2386">
        <w:trPr>
          <w:trHeight w:val="283"/>
        </w:trPr>
        <w:tc>
          <w:tcPr>
            <w:tcW w:w="98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F963ED" w14:textId="77777777" w:rsidR="00D45A25" w:rsidRPr="00866373" w:rsidRDefault="00D45A25" w:rsidP="00D45A2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6637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nxiety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7B5623" w14:textId="77777777" w:rsidR="00D45A25" w:rsidRPr="00866373" w:rsidRDefault="00D45A25" w:rsidP="00D45A2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6637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69(16.4%)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A44ACB" w14:textId="77777777" w:rsidR="00D45A25" w:rsidRPr="00866373" w:rsidRDefault="00D45A25" w:rsidP="00D45A2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6637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7(3.5%)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D60B90" w14:textId="77777777" w:rsidR="00D45A25" w:rsidRPr="00866373" w:rsidRDefault="00D45A25" w:rsidP="00D45A2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6637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1(0.7%)</w:t>
            </w:r>
          </w:p>
        </w:tc>
        <w:tc>
          <w:tcPr>
            <w:tcW w:w="21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866788" w14:textId="77777777" w:rsidR="00D45A25" w:rsidRPr="00866373" w:rsidRDefault="00D45A25" w:rsidP="00D45A2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6637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53EAC8A" w14:textId="77777777" w:rsidR="00D45A25" w:rsidRPr="00866373" w:rsidRDefault="00D45A25" w:rsidP="00D45A2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6637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87(16.3%)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06E05B3" w14:textId="77777777" w:rsidR="00D45A25" w:rsidRPr="00866373" w:rsidRDefault="00D45A25" w:rsidP="00D45A2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6637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41(4.7%)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7DD5627" w14:textId="77777777" w:rsidR="00D45A25" w:rsidRPr="00866373" w:rsidRDefault="00D45A25" w:rsidP="00D45A2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6637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5(1.2%)</w:t>
            </w:r>
          </w:p>
        </w:tc>
        <w:tc>
          <w:tcPr>
            <w:tcW w:w="21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13F03DD" w14:textId="77777777" w:rsidR="00D45A25" w:rsidRPr="00866373" w:rsidRDefault="00D45A25" w:rsidP="00D45A2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6637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9840C20" w14:textId="77777777" w:rsidR="00D45A25" w:rsidRPr="00866373" w:rsidRDefault="00D45A25" w:rsidP="00D45A2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6637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9(12.7%)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9D21578" w14:textId="77777777" w:rsidR="00D45A25" w:rsidRPr="00866373" w:rsidRDefault="00D45A25" w:rsidP="00D45A2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6637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(1.3%)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B8E815F" w14:textId="77777777" w:rsidR="00D45A25" w:rsidRPr="00866373" w:rsidRDefault="00D45A25" w:rsidP="00D45A2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6637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</w:t>
            </w:r>
          </w:p>
        </w:tc>
      </w:tr>
    </w:tbl>
    <w:p w14:paraId="173A6FA9" w14:textId="3B903989" w:rsidR="00A17402" w:rsidRPr="00866373" w:rsidRDefault="006077A8" w:rsidP="000819AD">
      <w:pPr>
        <w:widowControl/>
        <w:jc w:val="left"/>
      </w:pPr>
      <w:bookmarkStart w:id="2" w:name="_Hlk193036255"/>
      <w:bookmarkEnd w:id="1"/>
      <w:r w:rsidRPr="00866373">
        <w:rPr>
          <w:rFonts w:ascii="Times New Roman" w:hAnsi="Times New Roman" w:cs="Times New Roman"/>
          <w:i/>
          <w:sz w:val="18"/>
        </w:rPr>
        <w:t>Note.</w:t>
      </w:r>
      <w:r w:rsidRPr="00866373">
        <w:t xml:space="preserve"> </w:t>
      </w:r>
      <w:r w:rsidRPr="00866373">
        <w:rPr>
          <w:rFonts w:ascii="Times New Roman" w:hAnsi="Times New Roman" w:cs="Times New Roman"/>
          <w:iCs/>
          <w:sz w:val="18"/>
        </w:rPr>
        <w:t>EX = exhaustion, CY = cynicism, PE = reduced personal efficacy</w:t>
      </w:r>
    </w:p>
    <w:bookmarkEnd w:id="2"/>
    <w:p w14:paraId="2C7253C7" w14:textId="77777777" w:rsidR="000819AD" w:rsidRDefault="000819AD" w:rsidP="000819AD"/>
    <w:p w14:paraId="751C0D4F" w14:textId="77777777" w:rsidR="00D45A25" w:rsidRDefault="00D45A25" w:rsidP="000819AD"/>
    <w:p w14:paraId="7A8D9138" w14:textId="77777777" w:rsidR="00D45A25" w:rsidRDefault="00D45A25" w:rsidP="000819AD"/>
    <w:p w14:paraId="0A0A2429" w14:textId="77777777" w:rsidR="00D45A25" w:rsidRDefault="00D45A25" w:rsidP="000819AD"/>
    <w:tbl>
      <w:tblPr>
        <w:tblpPr w:leftFromText="180" w:rightFromText="180" w:vertAnchor="text" w:horzAnchor="margin" w:tblpXSpec="center" w:tblpY="1061"/>
        <w:tblW w:w="5404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779"/>
        <w:gridCol w:w="2625"/>
      </w:tblGrid>
      <w:tr w:rsidR="000819AD" w:rsidRPr="003343AA" w14:paraId="2A2CD729" w14:textId="77777777" w:rsidTr="009C5A06">
        <w:trPr>
          <w:trHeight w:val="136"/>
        </w:trPr>
        <w:tc>
          <w:tcPr>
            <w:tcW w:w="2779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EAFAEC3" w14:textId="77777777" w:rsidR="000819AD" w:rsidRPr="003343AA" w:rsidRDefault="000819AD" w:rsidP="009C5A06">
            <w:pPr>
              <w:widowControl/>
              <w:jc w:val="center"/>
              <w:rPr>
                <w:rFonts w:asciiTheme="minorEastAsia" w:hAnsiTheme="minorEastAsia" w:cs="宋体" w:hint="eastAsia"/>
                <w:kern w:val="0"/>
                <w:sz w:val="22"/>
              </w:rPr>
            </w:pPr>
            <w:r>
              <w:rPr>
                <w:rFonts w:ascii="Times New Roman" w:eastAsia="宋体" w:hAnsi="Times New Roman" w:hint="eastAsia"/>
                <w:sz w:val="22"/>
              </w:rPr>
              <w:t>N</w:t>
            </w:r>
            <w:r w:rsidRPr="003343AA">
              <w:rPr>
                <w:rFonts w:ascii="Times New Roman" w:eastAsia="宋体" w:hAnsi="Times New Roman"/>
                <w:sz w:val="22"/>
              </w:rPr>
              <w:t>ode</w:t>
            </w:r>
          </w:p>
        </w:tc>
        <w:tc>
          <w:tcPr>
            <w:tcW w:w="2625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4D067D9" w14:textId="77777777" w:rsidR="000819AD" w:rsidRPr="003343AA" w:rsidRDefault="000819AD" w:rsidP="009C5A0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P</w:t>
            </w:r>
            <w:r w:rsidRPr="003343AA">
              <w:rPr>
                <w:rFonts w:ascii="Times New Roman" w:hAnsi="Times New Roman" w:cs="Times New Roman"/>
                <w:sz w:val="22"/>
              </w:rPr>
              <w:t>redictability</w:t>
            </w:r>
          </w:p>
        </w:tc>
      </w:tr>
      <w:tr w:rsidR="000819AD" w:rsidRPr="003343AA" w14:paraId="4107F075" w14:textId="77777777" w:rsidTr="009C5A06">
        <w:trPr>
          <w:trHeight w:val="136"/>
        </w:trPr>
        <w:tc>
          <w:tcPr>
            <w:tcW w:w="2779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54705E1" w14:textId="77777777" w:rsidR="000819AD" w:rsidRPr="003343AA" w:rsidRDefault="000819AD" w:rsidP="009C5A0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E</w:t>
            </w:r>
            <w:r w:rsidRPr="003343AA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xhaustion</w:t>
            </w:r>
          </w:p>
        </w:tc>
        <w:tc>
          <w:tcPr>
            <w:tcW w:w="2625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0B9553D" w14:textId="77777777" w:rsidR="000819AD" w:rsidRPr="003343AA" w:rsidRDefault="000819AD" w:rsidP="009C5A0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3343AA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600</w:t>
            </w:r>
          </w:p>
        </w:tc>
      </w:tr>
      <w:tr w:rsidR="000819AD" w:rsidRPr="003343AA" w14:paraId="0F0195D9" w14:textId="77777777" w:rsidTr="009C5A06">
        <w:trPr>
          <w:trHeight w:val="136"/>
        </w:trPr>
        <w:tc>
          <w:tcPr>
            <w:tcW w:w="2779" w:type="dxa"/>
            <w:shd w:val="clear" w:color="auto" w:fill="auto"/>
            <w:noWrap/>
            <w:vAlign w:val="center"/>
            <w:hideMark/>
          </w:tcPr>
          <w:p w14:paraId="68A09689" w14:textId="77777777" w:rsidR="000819AD" w:rsidRPr="003343AA" w:rsidRDefault="000819AD" w:rsidP="009C5A0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C</w:t>
            </w:r>
            <w:r w:rsidRPr="003343AA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ynicism</w:t>
            </w:r>
          </w:p>
        </w:tc>
        <w:tc>
          <w:tcPr>
            <w:tcW w:w="2625" w:type="dxa"/>
            <w:shd w:val="clear" w:color="auto" w:fill="auto"/>
            <w:noWrap/>
            <w:vAlign w:val="center"/>
            <w:hideMark/>
          </w:tcPr>
          <w:p w14:paraId="73BC0465" w14:textId="77777777" w:rsidR="000819AD" w:rsidRPr="003343AA" w:rsidRDefault="000819AD" w:rsidP="009C5A0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3343AA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563</w:t>
            </w:r>
          </w:p>
        </w:tc>
      </w:tr>
      <w:tr w:rsidR="000819AD" w:rsidRPr="003343AA" w14:paraId="39F11D20" w14:textId="77777777" w:rsidTr="009C5A06">
        <w:trPr>
          <w:trHeight w:val="136"/>
        </w:trPr>
        <w:tc>
          <w:tcPr>
            <w:tcW w:w="2779" w:type="dxa"/>
            <w:shd w:val="clear" w:color="auto" w:fill="auto"/>
            <w:noWrap/>
            <w:vAlign w:val="center"/>
            <w:hideMark/>
          </w:tcPr>
          <w:p w14:paraId="4ADE62C0" w14:textId="77777777" w:rsidR="000819AD" w:rsidRPr="003343AA" w:rsidRDefault="000819AD" w:rsidP="009C5A0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R</w:t>
            </w:r>
            <w:r w:rsidRPr="003343AA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educed personal efficacy</w:t>
            </w:r>
          </w:p>
        </w:tc>
        <w:tc>
          <w:tcPr>
            <w:tcW w:w="2625" w:type="dxa"/>
            <w:shd w:val="clear" w:color="auto" w:fill="auto"/>
            <w:noWrap/>
            <w:vAlign w:val="center"/>
            <w:hideMark/>
          </w:tcPr>
          <w:p w14:paraId="507F2D13" w14:textId="77777777" w:rsidR="000819AD" w:rsidRPr="003343AA" w:rsidRDefault="000819AD" w:rsidP="009C5A0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3343AA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224</w:t>
            </w:r>
          </w:p>
        </w:tc>
      </w:tr>
      <w:tr w:rsidR="000819AD" w:rsidRPr="003343AA" w14:paraId="5BD1956D" w14:textId="77777777" w:rsidTr="009C5A06">
        <w:trPr>
          <w:trHeight w:val="136"/>
        </w:trPr>
        <w:tc>
          <w:tcPr>
            <w:tcW w:w="2779" w:type="dxa"/>
            <w:shd w:val="clear" w:color="auto" w:fill="auto"/>
            <w:noWrap/>
            <w:vAlign w:val="center"/>
            <w:hideMark/>
          </w:tcPr>
          <w:p w14:paraId="71F72BB0" w14:textId="77777777" w:rsidR="000819AD" w:rsidRPr="003343AA" w:rsidRDefault="000819AD" w:rsidP="009C5A0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D</w:t>
            </w:r>
            <w:r w:rsidRPr="003343AA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epression</w:t>
            </w:r>
          </w:p>
        </w:tc>
        <w:tc>
          <w:tcPr>
            <w:tcW w:w="2625" w:type="dxa"/>
            <w:shd w:val="clear" w:color="auto" w:fill="auto"/>
            <w:noWrap/>
            <w:vAlign w:val="center"/>
            <w:hideMark/>
          </w:tcPr>
          <w:p w14:paraId="325401B0" w14:textId="77777777" w:rsidR="000819AD" w:rsidRPr="003343AA" w:rsidRDefault="000819AD" w:rsidP="009C5A0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3343AA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562</w:t>
            </w:r>
          </w:p>
        </w:tc>
      </w:tr>
      <w:tr w:rsidR="000819AD" w:rsidRPr="003343AA" w14:paraId="3DB801D6" w14:textId="77777777" w:rsidTr="009C5A06">
        <w:trPr>
          <w:trHeight w:val="136"/>
        </w:trPr>
        <w:tc>
          <w:tcPr>
            <w:tcW w:w="2779" w:type="dxa"/>
            <w:shd w:val="clear" w:color="auto" w:fill="auto"/>
            <w:noWrap/>
            <w:vAlign w:val="center"/>
            <w:hideMark/>
          </w:tcPr>
          <w:p w14:paraId="125E644C" w14:textId="77777777" w:rsidR="000819AD" w:rsidRPr="003343AA" w:rsidRDefault="000819AD" w:rsidP="009C5A0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A</w:t>
            </w:r>
            <w:r w:rsidRPr="003343AA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nxiety</w:t>
            </w:r>
          </w:p>
        </w:tc>
        <w:tc>
          <w:tcPr>
            <w:tcW w:w="2625" w:type="dxa"/>
            <w:shd w:val="clear" w:color="auto" w:fill="auto"/>
            <w:noWrap/>
            <w:vAlign w:val="center"/>
            <w:hideMark/>
          </w:tcPr>
          <w:p w14:paraId="4A3A6816" w14:textId="77777777" w:rsidR="000819AD" w:rsidRPr="003343AA" w:rsidRDefault="000819AD" w:rsidP="009C5A0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3343AA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617</w:t>
            </w:r>
          </w:p>
        </w:tc>
      </w:tr>
      <w:tr w:rsidR="000819AD" w:rsidRPr="003343AA" w14:paraId="2FB9EEE6" w14:textId="77777777" w:rsidTr="009C5A06">
        <w:trPr>
          <w:trHeight w:val="136"/>
        </w:trPr>
        <w:tc>
          <w:tcPr>
            <w:tcW w:w="2779" w:type="dxa"/>
            <w:shd w:val="clear" w:color="auto" w:fill="auto"/>
            <w:noWrap/>
            <w:vAlign w:val="center"/>
            <w:hideMark/>
          </w:tcPr>
          <w:p w14:paraId="572B5385" w14:textId="77777777" w:rsidR="000819AD" w:rsidRPr="003343AA" w:rsidRDefault="000819AD" w:rsidP="009C5A0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S</w:t>
            </w:r>
            <w:r w:rsidRPr="003343AA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omatization</w:t>
            </w:r>
          </w:p>
        </w:tc>
        <w:tc>
          <w:tcPr>
            <w:tcW w:w="2625" w:type="dxa"/>
            <w:shd w:val="clear" w:color="auto" w:fill="auto"/>
            <w:noWrap/>
            <w:vAlign w:val="center"/>
            <w:hideMark/>
          </w:tcPr>
          <w:p w14:paraId="342FFAEC" w14:textId="77777777" w:rsidR="000819AD" w:rsidRPr="003343AA" w:rsidRDefault="000819AD" w:rsidP="009C5A0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3343AA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644</w:t>
            </w:r>
          </w:p>
        </w:tc>
      </w:tr>
      <w:tr w:rsidR="000819AD" w:rsidRPr="003343AA" w14:paraId="4E53BB49" w14:textId="77777777" w:rsidTr="009C5A06">
        <w:trPr>
          <w:trHeight w:val="136"/>
        </w:trPr>
        <w:tc>
          <w:tcPr>
            <w:tcW w:w="2779" w:type="dxa"/>
            <w:shd w:val="clear" w:color="auto" w:fill="auto"/>
            <w:noWrap/>
            <w:vAlign w:val="center"/>
            <w:hideMark/>
          </w:tcPr>
          <w:p w14:paraId="0B0ECC1E" w14:textId="77777777" w:rsidR="000819AD" w:rsidRPr="003343AA" w:rsidRDefault="000819AD" w:rsidP="009C5A0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C</w:t>
            </w:r>
            <w:r w:rsidRPr="003343AA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ompulsive symptom</w:t>
            </w:r>
          </w:p>
        </w:tc>
        <w:tc>
          <w:tcPr>
            <w:tcW w:w="2625" w:type="dxa"/>
            <w:shd w:val="clear" w:color="auto" w:fill="auto"/>
            <w:noWrap/>
            <w:vAlign w:val="center"/>
            <w:hideMark/>
          </w:tcPr>
          <w:p w14:paraId="51B95737" w14:textId="77777777" w:rsidR="000819AD" w:rsidRPr="003343AA" w:rsidRDefault="000819AD" w:rsidP="009C5A0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3343AA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694</w:t>
            </w:r>
          </w:p>
        </w:tc>
      </w:tr>
      <w:tr w:rsidR="000819AD" w:rsidRPr="003343AA" w14:paraId="714930C3" w14:textId="77777777" w:rsidTr="009C5A06">
        <w:trPr>
          <w:trHeight w:val="136"/>
        </w:trPr>
        <w:tc>
          <w:tcPr>
            <w:tcW w:w="2779" w:type="dxa"/>
            <w:shd w:val="clear" w:color="auto" w:fill="auto"/>
            <w:noWrap/>
            <w:vAlign w:val="center"/>
            <w:hideMark/>
          </w:tcPr>
          <w:p w14:paraId="7D44C558" w14:textId="77777777" w:rsidR="000819AD" w:rsidRPr="003343AA" w:rsidRDefault="000819AD" w:rsidP="009C5A0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I</w:t>
            </w:r>
            <w:r w:rsidRPr="003343AA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nterpersonal sensitivity</w:t>
            </w:r>
          </w:p>
        </w:tc>
        <w:tc>
          <w:tcPr>
            <w:tcW w:w="2625" w:type="dxa"/>
            <w:shd w:val="clear" w:color="auto" w:fill="auto"/>
            <w:noWrap/>
            <w:vAlign w:val="center"/>
            <w:hideMark/>
          </w:tcPr>
          <w:p w14:paraId="5253BB67" w14:textId="77777777" w:rsidR="000819AD" w:rsidRPr="003343AA" w:rsidRDefault="000819AD" w:rsidP="009C5A0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3343AA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763</w:t>
            </w:r>
          </w:p>
        </w:tc>
      </w:tr>
      <w:tr w:rsidR="000819AD" w:rsidRPr="003343AA" w14:paraId="6D2B505A" w14:textId="77777777" w:rsidTr="009C5A06">
        <w:trPr>
          <w:trHeight w:val="136"/>
        </w:trPr>
        <w:tc>
          <w:tcPr>
            <w:tcW w:w="2779" w:type="dxa"/>
            <w:shd w:val="clear" w:color="auto" w:fill="auto"/>
            <w:noWrap/>
            <w:vAlign w:val="center"/>
            <w:hideMark/>
          </w:tcPr>
          <w:p w14:paraId="1FE09A95" w14:textId="77777777" w:rsidR="000819AD" w:rsidRPr="003343AA" w:rsidRDefault="000819AD" w:rsidP="009C5A0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H</w:t>
            </w:r>
            <w:r w:rsidRPr="003343AA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ostility</w:t>
            </w:r>
          </w:p>
        </w:tc>
        <w:tc>
          <w:tcPr>
            <w:tcW w:w="2625" w:type="dxa"/>
            <w:shd w:val="clear" w:color="auto" w:fill="auto"/>
            <w:noWrap/>
            <w:vAlign w:val="center"/>
            <w:hideMark/>
          </w:tcPr>
          <w:p w14:paraId="069715C8" w14:textId="77777777" w:rsidR="000819AD" w:rsidRPr="003343AA" w:rsidRDefault="000819AD" w:rsidP="009C5A0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3343AA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641</w:t>
            </w:r>
          </w:p>
        </w:tc>
      </w:tr>
      <w:tr w:rsidR="000819AD" w:rsidRPr="003343AA" w14:paraId="0522A5DC" w14:textId="77777777" w:rsidTr="009C5A06">
        <w:trPr>
          <w:trHeight w:val="136"/>
        </w:trPr>
        <w:tc>
          <w:tcPr>
            <w:tcW w:w="2779" w:type="dxa"/>
            <w:shd w:val="clear" w:color="auto" w:fill="auto"/>
            <w:noWrap/>
            <w:vAlign w:val="center"/>
            <w:hideMark/>
          </w:tcPr>
          <w:p w14:paraId="31B67D77" w14:textId="77777777" w:rsidR="000819AD" w:rsidRPr="003343AA" w:rsidRDefault="000819AD" w:rsidP="009C5A0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P</w:t>
            </w:r>
            <w:r w:rsidRPr="003343AA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hobia</w:t>
            </w:r>
          </w:p>
        </w:tc>
        <w:tc>
          <w:tcPr>
            <w:tcW w:w="2625" w:type="dxa"/>
            <w:shd w:val="clear" w:color="auto" w:fill="auto"/>
            <w:noWrap/>
            <w:vAlign w:val="center"/>
            <w:hideMark/>
          </w:tcPr>
          <w:p w14:paraId="40F7FFF1" w14:textId="77777777" w:rsidR="000819AD" w:rsidRPr="003343AA" w:rsidRDefault="000819AD" w:rsidP="009C5A0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3343AA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550</w:t>
            </w:r>
          </w:p>
        </w:tc>
      </w:tr>
      <w:tr w:rsidR="000819AD" w:rsidRPr="003343AA" w14:paraId="61804E93" w14:textId="77777777" w:rsidTr="009C5A06">
        <w:trPr>
          <w:trHeight w:val="136"/>
        </w:trPr>
        <w:tc>
          <w:tcPr>
            <w:tcW w:w="2779" w:type="dxa"/>
            <w:shd w:val="clear" w:color="auto" w:fill="auto"/>
            <w:noWrap/>
            <w:vAlign w:val="center"/>
            <w:hideMark/>
          </w:tcPr>
          <w:p w14:paraId="1D418C37" w14:textId="77777777" w:rsidR="000819AD" w:rsidRPr="003343AA" w:rsidRDefault="000819AD" w:rsidP="009C5A0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P</w:t>
            </w:r>
            <w:r w:rsidRPr="003343AA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aranoid</w:t>
            </w:r>
          </w:p>
        </w:tc>
        <w:tc>
          <w:tcPr>
            <w:tcW w:w="2625" w:type="dxa"/>
            <w:shd w:val="clear" w:color="auto" w:fill="auto"/>
            <w:noWrap/>
            <w:vAlign w:val="center"/>
            <w:hideMark/>
          </w:tcPr>
          <w:p w14:paraId="76ACE2A8" w14:textId="77777777" w:rsidR="000819AD" w:rsidRPr="003343AA" w:rsidRDefault="000819AD" w:rsidP="009C5A0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3343AA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705</w:t>
            </w:r>
          </w:p>
        </w:tc>
      </w:tr>
      <w:tr w:rsidR="000819AD" w:rsidRPr="003343AA" w14:paraId="2D469D89" w14:textId="77777777" w:rsidTr="009C5A06">
        <w:trPr>
          <w:trHeight w:val="136"/>
        </w:trPr>
        <w:tc>
          <w:tcPr>
            <w:tcW w:w="2779" w:type="dxa"/>
            <w:shd w:val="clear" w:color="auto" w:fill="auto"/>
            <w:noWrap/>
            <w:vAlign w:val="center"/>
            <w:hideMark/>
          </w:tcPr>
          <w:p w14:paraId="12534DDF" w14:textId="77777777" w:rsidR="000819AD" w:rsidRPr="003343AA" w:rsidRDefault="000819AD" w:rsidP="009C5A0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P</w:t>
            </w:r>
            <w:r w:rsidRPr="003343AA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sychoticism</w:t>
            </w:r>
          </w:p>
        </w:tc>
        <w:tc>
          <w:tcPr>
            <w:tcW w:w="2625" w:type="dxa"/>
            <w:shd w:val="clear" w:color="auto" w:fill="auto"/>
            <w:noWrap/>
            <w:vAlign w:val="center"/>
            <w:hideMark/>
          </w:tcPr>
          <w:p w14:paraId="20DF3024" w14:textId="77777777" w:rsidR="000819AD" w:rsidRPr="003343AA" w:rsidRDefault="000819AD" w:rsidP="009C5A0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3343AA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726</w:t>
            </w:r>
          </w:p>
        </w:tc>
      </w:tr>
    </w:tbl>
    <w:p w14:paraId="3904B71C" w14:textId="77777777" w:rsidR="000819AD" w:rsidRDefault="000819AD" w:rsidP="000819AD"/>
    <w:p w14:paraId="6547EC1B" w14:textId="55523019" w:rsidR="000819AD" w:rsidRPr="003343AA" w:rsidRDefault="000819AD" w:rsidP="000819AD">
      <w:pPr>
        <w:jc w:val="center"/>
        <w:rPr>
          <w:rFonts w:ascii="Times New Roman" w:hAnsi="Times New Roman" w:cs="Times New Roman"/>
          <w:sz w:val="24"/>
          <w:szCs w:val="24"/>
        </w:rPr>
      </w:pPr>
      <w:r w:rsidRPr="003343AA">
        <w:rPr>
          <w:rFonts w:ascii="Times New Roman" w:hAnsi="Times New Roman" w:cs="Times New Roman" w:hint="eastAsia"/>
          <w:sz w:val="24"/>
          <w:szCs w:val="24"/>
        </w:rPr>
        <w:t>Table</w:t>
      </w:r>
      <w:r w:rsidRPr="003343A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</w:t>
      </w:r>
      <w:r w:rsidR="002E156E">
        <w:rPr>
          <w:rFonts w:ascii="Times New Roman" w:hAnsi="Times New Roman" w:cs="Times New Roman" w:hint="eastAsia"/>
          <w:sz w:val="24"/>
          <w:szCs w:val="24"/>
        </w:rPr>
        <w:t>2</w:t>
      </w:r>
      <w:r w:rsidRPr="003343AA">
        <w:rPr>
          <w:rFonts w:ascii="Times New Roman" w:hAnsi="Times New Roman" w:cs="Times New Roman"/>
          <w:sz w:val="24"/>
          <w:szCs w:val="24"/>
        </w:rPr>
        <w:t>.</w:t>
      </w:r>
      <w:r w:rsidRPr="003343AA">
        <w:rPr>
          <w:sz w:val="24"/>
          <w:szCs w:val="24"/>
        </w:rPr>
        <w:t xml:space="preserve"> </w:t>
      </w:r>
      <w:r w:rsidRPr="003343AA">
        <w:rPr>
          <w:rFonts w:ascii="Times New Roman" w:hAnsi="Times New Roman" w:cs="Times New Roman" w:hint="eastAsia"/>
          <w:sz w:val="24"/>
          <w:szCs w:val="24"/>
        </w:rPr>
        <w:t>P</w:t>
      </w:r>
      <w:r w:rsidRPr="003343AA">
        <w:rPr>
          <w:rFonts w:ascii="Times New Roman" w:hAnsi="Times New Roman" w:cs="Times New Roman"/>
          <w:sz w:val="24"/>
          <w:szCs w:val="24"/>
        </w:rPr>
        <w:t>redictability of the nodes</w:t>
      </w:r>
      <w:r w:rsidRPr="003343AA">
        <w:rPr>
          <w:sz w:val="24"/>
          <w:szCs w:val="24"/>
        </w:rPr>
        <w:t xml:space="preserve"> </w:t>
      </w:r>
      <w:r w:rsidRPr="003343AA">
        <w:rPr>
          <w:rFonts w:ascii="Times New Roman" w:hAnsi="Times New Roman" w:cs="Times New Roman"/>
          <w:sz w:val="24"/>
          <w:szCs w:val="24"/>
        </w:rPr>
        <w:t xml:space="preserve">for the network </w:t>
      </w:r>
      <w:proofErr w:type="gramStart"/>
      <w:r w:rsidRPr="003343AA">
        <w:rPr>
          <w:rFonts w:ascii="Times New Roman" w:hAnsi="Times New Roman" w:cs="Times New Roman"/>
          <w:sz w:val="24"/>
          <w:szCs w:val="24"/>
        </w:rPr>
        <w:t>depictured</w:t>
      </w:r>
      <w:proofErr w:type="gramEnd"/>
      <w:r w:rsidRPr="003343AA">
        <w:rPr>
          <w:rFonts w:ascii="Times New Roman" w:hAnsi="Times New Roman" w:cs="Times New Roman"/>
          <w:sz w:val="24"/>
          <w:szCs w:val="24"/>
        </w:rPr>
        <w:t xml:space="preserve"> in Figure 1</w:t>
      </w:r>
    </w:p>
    <w:p w14:paraId="04F18165" w14:textId="77777777" w:rsidR="000819AD" w:rsidRDefault="000819AD" w:rsidP="000819AD"/>
    <w:p w14:paraId="3FFDB976" w14:textId="77777777" w:rsidR="000819AD" w:rsidRDefault="000819AD" w:rsidP="000819AD"/>
    <w:p w14:paraId="03C0BF6F" w14:textId="77777777" w:rsidR="000819AD" w:rsidRDefault="000819AD" w:rsidP="000819AD"/>
    <w:p w14:paraId="147CB774" w14:textId="77777777" w:rsidR="000819AD" w:rsidRDefault="000819AD" w:rsidP="000819AD"/>
    <w:p w14:paraId="0F96A47A" w14:textId="77777777" w:rsidR="000819AD" w:rsidRDefault="000819AD" w:rsidP="000819AD"/>
    <w:p w14:paraId="21308CCD" w14:textId="77777777" w:rsidR="000819AD" w:rsidRDefault="000819AD" w:rsidP="000819AD"/>
    <w:p w14:paraId="5E965BF4" w14:textId="77777777" w:rsidR="000819AD" w:rsidRDefault="000819AD" w:rsidP="000819AD"/>
    <w:p w14:paraId="4952846B" w14:textId="77777777" w:rsidR="000819AD" w:rsidRDefault="000819AD" w:rsidP="000819AD"/>
    <w:p w14:paraId="7DAEE278" w14:textId="77777777" w:rsidR="000819AD" w:rsidRDefault="000819AD" w:rsidP="000819AD"/>
    <w:p w14:paraId="3933217C" w14:textId="77777777" w:rsidR="000819AD" w:rsidRDefault="000819AD" w:rsidP="000819AD"/>
    <w:p w14:paraId="799870AE" w14:textId="77777777" w:rsidR="000819AD" w:rsidRDefault="000819AD" w:rsidP="000819AD"/>
    <w:p w14:paraId="6827ACDC" w14:textId="77777777" w:rsidR="000819AD" w:rsidRDefault="000819AD" w:rsidP="000819AD"/>
    <w:p w14:paraId="551F5241" w14:textId="77777777" w:rsidR="000819AD" w:rsidRDefault="000819AD" w:rsidP="000819AD"/>
    <w:p w14:paraId="2DA37BC1" w14:textId="77777777" w:rsidR="000819AD" w:rsidRDefault="000819AD" w:rsidP="000819AD"/>
    <w:p w14:paraId="4DB49491" w14:textId="486F8E32" w:rsidR="000819AD" w:rsidRPr="000819AD" w:rsidRDefault="000819AD"/>
    <w:p w14:paraId="7AAEF2CC" w14:textId="77777777" w:rsidR="00337410" w:rsidRDefault="00337410"/>
    <w:p w14:paraId="2867F2FF" w14:textId="77777777" w:rsidR="000819AD" w:rsidRDefault="000819AD"/>
    <w:p w14:paraId="23B46E05" w14:textId="1339B881" w:rsidR="00337410" w:rsidRDefault="00337410">
      <w:r>
        <w:rPr>
          <w:noProof/>
        </w:rPr>
        <w:lastRenderedPageBreak/>
        <w:drawing>
          <wp:anchor distT="0" distB="0" distL="114300" distR="114300" simplePos="0" relativeHeight="251659264" behindDoc="1" locked="0" layoutInCell="1" allowOverlap="1" wp14:anchorId="4116A413" wp14:editId="1CA13A28">
            <wp:simplePos x="0" y="0"/>
            <wp:positionH relativeFrom="margin">
              <wp:align>left</wp:align>
            </wp:positionH>
            <wp:positionV relativeFrom="paragraph">
              <wp:posOffset>209070</wp:posOffset>
            </wp:positionV>
            <wp:extent cx="5147310" cy="4784725"/>
            <wp:effectExtent l="0" t="0" r="0" b="0"/>
            <wp:wrapTight wrapText="bothSides">
              <wp:wrapPolygon edited="0">
                <wp:start x="0" y="0"/>
                <wp:lineTo x="0" y="21500"/>
                <wp:lineTo x="21504" y="21500"/>
                <wp:lineTo x="21504" y="0"/>
                <wp:lineTo x="0" y="0"/>
              </wp:wrapPolygon>
            </wp:wrapTight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47310" cy="478472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5BED8C82" w14:textId="77777777" w:rsidR="00337410" w:rsidRDefault="00337410"/>
    <w:p w14:paraId="43343723" w14:textId="77777777" w:rsidR="00337410" w:rsidRPr="003343AA" w:rsidRDefault="00337410" w:rsidP="00337410">
      <w:pPr>
        <w:rPr>
          <w:sz w:val="22"/>
        </w:rPr>
      </w:pPr>
      <w:r w:rsidRPr="003343AA">
        <w:rPr>
          <w:rFonts w:ascii="Times New Roman" w:hAnsi="Times New Roman" w:cs="Times New Roman"/>
          <w:sz w:val="22"/>
        </w:rPr>
        <w:t>Figure</w:t>
      </w:r>
      <w:r>
        <w:rPr>
          <w:rFonts w:ascii="Times New Roman" w:hAnsi="Times New Roman" w:cs="Times New Roman"/>
          <w:sz w:val="22"/>
        </w:rPr>
        <w:t xml:space="preserve"> </w:t>
      </w:r>
      <w:r w:rsidRPr="00A17402">
        <w:rPr>
          <w:rFonts w:ascii="Times New Roman" w:hAnsi="Times New Roman" w:cs="Times New Roman"/>
          <w:sz w:val="22"/>
        </w:rPr>
        <w:t>S1</w:t>
      </w:r>
      <w:r w:rsidRPr="003343AA">
        <w:rPr>
          <w:rFonts w:ascii="Times New Roman" w:hAnsi="Times New Roman" w:cs="Times New Roman"/>
          <w:sz w:val="22"/>
        </w:rPr>
        <w:t>. Bootstrap 95% confidence intervals of the edge weights of the network shown in figure 1. Individual edges are represented by a horizontal grey line, the edges’ weight is indicated by the red line. The grey area indicates the bootstrapped 95% confidence interval. EX = exhaustion, CY = cynicism, PE = reduced personal efficacy, DEP = depression, ANX = anxiety, SOM = somatization, OBS = compulsive symptom, SEN = interpersonal sensitivity, HOS = hostility, PHO = phobia, PAR = paranoid, PSY = psychoticism.</w:t>
      </w:r>
    </w:p>
    <w:p w14:paraId="4534005F" w14:textId="77777777" w:rsidR="00337410" w:rsidRDefault="00337410"/>
    <w:p w14:paraId="76FF215D" w14:textId="77777777" w:rsidR="00337410" w:rsidRDefault="00337410"/>
    <w:p w14:paraId="34AFD95B" w14:textId="77777777" w:rsidR="00337410" w:rsidRDefault="00337410"/>
    <w:p w14:paraId="5932598A" w14:textId="77777777" w:rsidR="00337410" w:rsidRDefault="00337410"/>
    <w:p w14:paraId="7BA1E908" w14:textId="77777777" w:rsidR="00337410" w:rsidRDefault="00337410"/>
    <w:p w14:paraId="0D75D950" w14:textId="77777777" w:rsidR="00337410" w:rsidRDefault="00337410"/>
    <w:p w14:paraId="7D1E79D9" w14:textId="77777777" w:rsidR="00337410" w:rsidRDefault="00337410"/>
    <w:p w14:paraId="153564FC" w14:textId="77777777" w:rsidR="00337410" w:rsidRDefault="00337410"/>
    <w:p w14:paraId="3C6FC16F" w14:textId="77777777" w:rsidR="00337410" w:rsidRDefault="00337410"/>
    <w:p w14:paraId="265C8768" w14:textId="77777777" w:rsidR="00337410" w:rsidRDefault="00337410"/>
    <w:p w14:paraId="46C37094" w14:textId="77777777" w:rsidR="00337410" w:rsidRDefault="00337410"/>
    <w:p w14:paraId="52C2C8C3" w14:textId="77777777" w:rsidR="00337410" w:rsidRDefault="00337410"/>
    <w:p w14:paraId="159CC95E" w14:textId="77777777" w:rsidR="00337410" w:rsidRDefault="00337410"/>
    <w:p w14:paraId="3AE5DD89" w14:textId="77777777" w:rsidR="00337410" w:rsidRDefault="00A17402">
      <w:r>
        <w:rPr>
          <w:noProof/>
        </w:rPr>
        <w:drawing>
          <wp:anchor distT="0" distB="0" distL="114300" distR="114300" simplePos="0" relativeHeight="251661312" behindDoc="1" locked="0" layoutInCell="1" allowOverlap="1" wp14:anchorId="7040CE6B" wp14:editId="013BE06D">
            <wp:simplePos x="0" y="0"/>
            <wp:positionH relativeFrom="margin">
              <wp:posOffset>-161045</wp:posOffset>
            </wp:positionH>
            <wp:positionV relativeFrom="paragraph">
              <wp:posOffset>338575</wp:posOffset>
            </wp:positionV>
            <wp:extent cx="5507355" cy="5061585"/>
            <wp:effectExtent l="0" t="0" r="0" b="5715"/>
            <wp:wrapTight wrapText="bothSides">
              <wp:wrapPolygon edited="0">
                <wp:start x="0" y="0"/>
                <wp:lineTo x="0" y="21543"/>
                <wp:lineTo x="21518" y="21543"/>
                <wp:lineTo x="21518" y="0"/>
                <wp:lineTo x="0" y="0"/>
              </wp:wrapPolygon>
            </wp:wrapTight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07355" cy="506158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1F70A810" w14:textId="77777777" w:rsidR="00337410" w:rsidRDefault="00337410"/>
    <w:p w14:paraId="3FEC38BE" w14:textId="77777777" w:rsidR="00337410" w:rsidRPr="003343AA" w:rsidRDefault="00337410" w:rsidP="00337410">
      <w:pPr>
        <w:rPr>
          <w:rFonts w:ascii="Times New Roman" w:hAnsi="Times New Roman" w:cs="Times New Roman"/>
          <w:sz w:val="22"/>
        </w:rPr>
      </w:pPr>
      <w:r w:rsidRPr="003343AA">
        <w:rPr>
          <w:rFonts w:ascii="Times New Roman" w:hAnsi="Times New Roman" w:cs="Times New Roman"/>
          <w:sz w:val="22"/>
        </w:rPr>
        <w:t>Figure</w:t>
      </w:r>
      <w:r>
        <w:rPr>
          <w:rFonts w:ascii="Times New Roman" w:hAnsi="Times New Roman" w:cs="Times New Roman"/>
          <w:sz w:val="22"/>
        </w:rPr>
        <w:t xml:space="preserve"> S2</w:t>
      </w:r>
      <w:r w:rsidRPr="003343AA">
        <w:rPr>
          <w:rFonts w:ascii="Times New Roman" w:hAnsi="Times New Roman" w:cs="Times New Roman"/>
          <w:sz w:val="22"/>
        </w:rPr>
        <w:t xml:space="preserve">. Bootstrap edge </w:t>
      </w:r>
      <w:proofErr w:type="gramStart"/>
      <w:r w:rsidRPr="003343AA">
        <w:rPr>
          <w:rFonts w:ascii="Times New Roman" w:hAnsi="Times New Roman" w:cs="Times New Roman"/>
          <w:sz w:val="22"/>
        </w:rPr>
        <w:t>weights difference</w:t>
      </w:r>
      <w:proofErr w:type="gramEnd"/>
      <w:r w:rsidRPr="003343AA">
        <w:rPr>
          <w:rFonts w:ascii="Times New Roman" w:hAnsi="Times New Roman" w:cs="Times New Roman"/>
          <w:sz w:val="22"/>
        </w:rPr>
        <w:t xml:space="preserve"> test between edge-weights in the network shown in Figure 1.</w:t>
      </w:r>
      <w:r w:rsidRPr="003343AA">
        <w:rPr>
          <w:sz w:val="22"/>
        </w:rPr>
        <w:t xml:space="preserve"> </w:t>
      </w:r>
      <w:r w:rsidRPr="003343AA">
        <w:rPr>
          <w:rFonts w:ascii="Times New Roman" w:hAnsi="Times New Roman" w:cs="Times New Roman"/>
          <w:sz w:val="22"/>
        </w:rPr>
        <w:t>Grey-colored boxes represent non-significant differences, while black boxes represent significant differences. The diagonal line indicates the strength of edge-weights, shifting from red (negative associations), to white (representing weaker edges) and ultimately dark blue (representing stronger edge-weights).</w:t>
      </w:r>
      <w:r w:rsidRPr="003343AA">
        <w:rPr>
          <w:sz w:val="22"/>
        </w:rPr>
        <w:t xml:space="preserve"> </w:t>
      </w:r>
      <w:r w:rsidRPr="003343AA">
        <w:rPr>
          <w:rFonts w:ascii="Times New Roman" w:hAnsi="Times New Roman" w:cs="Times New Roman"/>
          <w:sz w:val="22"/>
        </w:rPr>
        <w:t>EX = exhaustion, CY = cynicism, PE = reduced personal efficacy, DEP = depression, ANX = anxiety, SOM = somatization, OBS = compulsive symptom, SEN = interpersonal sensitivity, HOS = hostility, PHO = phobia, PAR = paranoid, PSY = psychoticism.</w:t>
      </w:r>
    </w:p>
    <w:p w14:paraId="64499D13" w14:textId="77777777" w:rsidR="00337410" w:rsidRDefault="00337410"/>
    <w:p w14:paraId="771BC9C0" w14:textId="77777777" w:rsidR="00337410" w:rsidRDefault="00337410"/>
    <w:p w14:paraId="0017C184" w14:textId="77777777" w:rsidR="00337410" w:rsidRDefault="00337410"/>
    <w:p w14:paraId="2A6794AF" w14:textId="77777777" w:rsidR="00337410" w:rsidRDefault="00337410"/>
    <w:p w14:paraId="62BFCC19" w14:textId="77777777" w:rsidR="00337410" w:rsidRDefault="00337410"/>
    <w:p w14:paraId="7305D058" w14:textId="77777777" w:rsidR="00337410" w:rsidRDefault="00337410"/>
    <w:sectPr w:rsidR="0033741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48E4603" w14:textId="77777777" w:rsidR="00D70743" w:rsidRDefault="00D70743" w:rsidP="00D70743">
      <w:r>
        <w:separator/>
      </w:r>
    </w:p>
  </w:endnote>
  <w:endnote w:type="continuationSeparator" w:id="0">
    <w:p w14:paraId="22A12C40" w14:textId="77777777" w:rsidR="00D70743" w:rsidRDefault="00D70743" w:rsidP="00D7074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0AB0BB3" w14:textId="77777777" w:rsidR="00D70743" w:rsidRDefault="00D70743" w:rsidP="00D70743">
      <w:r>
        <w:separator/>
      </w:r>
    </w:p>
  </w:footnote>
  <w:footnote w:type="continuationSeparator" w:id="0">
    <w:p w14:paraId="692C3323" w14:textId="77777777" w:rsidR="00D70743" w:rsidRDefault="00D70743" w:rsidP="00D7074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8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1638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277BC"/>
    <w:rsid w:val="000819AD"/>
    <w:rsid w:val="000D0728"/>
    <w:rsid w:val="00113917"/>
    <w:rsid w:val="00184A54"/>
    <w:rsid w:val="001B5CC2"/>
    <w:rsid w:val="001D39F4"/>
    <w:rsid w:val="002277BC"/>
    <w:rsid w:val="00231F32"/>
    <w:rsid w:val="00290DAD"/>
    <w:rsid w:val="002E156E"/>
    <w:rsid w:val="0031169C"/>
    <w:rsid w:val="00337410"/>
    <w:rsid w:val="00352894"/>
    <w:rsid w:val="003A5968"/>
    <w:rsid w:val="004A4F7B"/>
    <w:rsid w:val="004B20BF"/>
    <w:rsid w:val="004D2748"/>
    <w:rsid w:val="00591490"/>
    <w:rsid w:val="005B016D"/>
    <w:rsid w:val="00606B06"/>
    <w:rsid w:val="006077A8"/>
    <w:rsid w:val="00655552"/>
    <w:rsid w:val="00866373"/>
    <w:rsid w:val="00887391"/>
    <w:rsid w:val="008E6C27"/>
    <w:rsid w:val="008F14FE"/>
    <w:rsid w:val="009A2386"/>
    <w:rsid w:val="00A17402"/>
    <w:rsid w:val="00AC53CE"/>
    <w:rsid w:val="00AD7659"/>
    <w:rsid w:val="00B06620"/>
    <w:rsid w:val="00BE0835"/>
    <w:rsid w:val="00BF1355"/>
    <w:rsid w:val="00C06486"/>
    <w:rsid w:val="00C23EC0"/>
    <w:rsid w:val="00D41278"/>
    <w:rsid w:val="00D45A25"/>
    <w:rsid w:val="00D70743"/>
    <w:rsid w:val="00E812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6385"/>
    <o:shapelayout v:ext="edit">
      <o:idmap v:ext="edit" data="1"/>
    </o:shapelayout>
  </w:shapeDefaults>
  <w:decimalSymbol w:val="."/>
  <w:listSeparator w:val=","/>
  <w14:docId w14:val="465C44D4"/>
  <w15:chartTrackingRefBased/>
  <w15:docId w15:val="{11D1D4FD-C3C5-47E6-9DEE-977DD1D06F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277B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7074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7074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7074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7074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12845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431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0</TotalTime>
  <Pages>3</Pages>
  <Words>348</Words>
  <Characters>1990</Characters>
  <Application>Microsoft Office Word</Application>
  <DocSecurity>0</DocSecurity>
  <Lines>16</Lines>
  <Paragraphs>4</Paragraphs>
  <ScaleCrop>false</ScaleCrop>
  <Company/>
  <LinksUpToDate>false</LinksUpToDate>
  <CharactersWithSpaces>23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ng Jie</dc:creator>
  <cp:keywords/>
  <dc:description/>
  <cp:lastModifiedBy>Xueping Meng</cp:lastModifiedBy>
  <cp:revision>44</cp:revision>
  <dcterms:created xsi:type="dcterms:W3CDTF">2022-08-10T09:44:00Z</dcterms:created>
  <dcterms:modified xsi:type="dcterms:W3CDTF">2025-04-11T15:34:00Z</dcterms:modified>
</cp:coreProperties>
</file>